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E98B3" w14:textId="73FA2CD7" w:rsidR="002E5F2A" w:rsidRDefault="002E745A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S2 Table.</w:t>
      </w:r>
      <w:bookmarkStart w:id="0" w:name="_GoBack"/>
      <w:bookmarkEnd w:id="0"/>
      <w:r w:rsidR="009235A4">
        <w:rPr>
          <w:rFonts w:ascii="Calibri" w:hAnsi="Calibri"/>
          <w:b/>
          <w:lang w:val="en-US"/>
        </w:rPr>
        <w:t xml:space="preserve"> </w:t>
      </w:r>
      <w:r w:rsidR="004A3F3B">
        <w:rPr>
          <w:rFonts w:ascii="Calibri" w:hAnsi="Calibri"/>
          <w:b/>
          <w:lang w:val="en-US"/>
        </w:rPr>
        <w:t>Survey questions, and correct, af</w:t>
      </w:r>
      <w:r w:rsidR="001B1A24">
        <w:rPr>
          <w:rFonts w:ascii="Calibri" w:hAnsi="Calibri"/>
          <w:b/>
          <w:lang w:val="en-US"/>
        </w:rPr>
        <w:t>firmative, or positive responses</w:t>
      </w:r>
      <w:r w:rsidR="004A3F3B">
        <w:rPr>
          <w:rFonts w:ascii="Calibri" w:hAnsi="Calibri"/>
          <w:b/>
          <w:lang w:val="en-US"/>
        </w:rPr>
        <w:t xml:space="preserve"> on knowledge, attitude, and pra</w:t>
      </w:r>
      <w:r w:rsidR="001B1A24">
        <w:rPr>
          <w:rFonts w:ascii="Calibri" w:hAnsi="Calibri"/>
          <w:b/>
          <w:lang w:val="en-US"/>
        </w:rPr>
        <w:t xml:space="preserve">ctices regarding organ donation with a </w:t>
      </w:r>
      <w:r w:rsidR="00EA4F92">
        <w:rPr>
          <w:rFonts w:ascii="Calibri" w:hAnsi="Calibri"/>
          <w:b/>
          <w:lang w:val="en-US"/>
        </w:rPr>
        <w:t xml:space="preserve">detailed </w:t>
      </w:r>
      <w:r w:rsidR="001B1A24">
        <w:rPr>
          <w:rFonts w:ascii="Calibri" w:hAnsi="Calibri"/>
          <w:b/>
          <w:lang w:val="en-US"/>
        </w:rPr>
        <w:t>breakdown of scores or points</w:t>
      </w:r>
    </w:p>
    <w:p w14:paraId="39809E26" w14:textId="77777777" w:rsidR="00781192" w:rsidRPr="00DE789C" w:rsidRDefault="00781192">
      <w:pPr>
        <w:rPr>
          <w:rFonts w:ascii="Calibri" w:hAnsi="Calibri"/>
          <w:b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3"/>
        <w:gridCol w:w="3077"/>
        <w:gridCol w:w="850"/>
        <w:gridCol w:w="71"/>
        <w:gridCol w:w="921"/>
      </w:tblGrid>
      <w:tr w:rsidR="002C433B" w:rsidRPr="00DE789C" w14:paraId="6E4440B3" w14:textId="77777777" w:rsidTr="002C433B">
        <w:tc>
          <w:tcPr>
            <w:tcW w:w="4153" w:type="dxa"/>
            <w:vMerge w:val="restart"/>
            <w:tcBorders>
              <w:top w:val="single" w:sz="4" w:space="0" w:color="auto"/>
            </w:tcBorders>
            <w:vAlign w:val="center"/>
          </w:tcPr>
          <w:p w14:paraId="1B044ADA" w14:textId="51A6721E" w:rsidR="002C433B" w:rsidRPr="00E83E6F" w:rsidRDefault="002C433B" w:rsidP="00DC7C05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83E6F">
              <w:rPr>
                <w:rFonts w:ascii="Calibri" w:hAnsi="Calibri"/>
                <w:b/>
                <w:lang w:val="en-US"/>
              </w:rPr>
              <w:t>Question</w:t>
            </w:r>
            <w:r>
              <w:rPr>
                <w:rFonts w:ascii="Calibri" w:hAnsi="Calibri"/>
                <w:b/>
                <w:lang w:val="en-US"/>
              </w:rPr>
              <w:t>s asked: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0EB85CEC" w14:textId="79FB9E25" w:rsidR="002C433B" w:rsidRPr="00E83E6F" w:rsidRDefault="002C433B" w:rsidP="00DC7C05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83E6F">
              <w:rPr>
                <w:rFonts w:ascii="Calibri" w:hAnsi="Calibri"/>
                <w:b/>
                <w:lang w:val="en-US"/>
              </w:rPr>
              <w:t>Correct</w:t>
            </w:r>
            <w:r>
              <w:rPr>
                <w:rFonts w:ascii="Calibri" w:hAnsi="Calibri"/>
                <w:b/>
                <w:lang w:val="en-US"/>
              </w:rPr>
              <w:t>,</w:t>
            </w:r>
            <w:r w:rsidRPr="00E83E6F">
              <w:rPr>
                <w:rFonts w:ascii="Calibri" w:hAnsi="Calibri"/>
                <w:b/>
                <w:lang w:val="en-US"/>
              </w:rPr>
              <w:t xml:space="preserve"> Affirmative</w:t>
            </w:r>
            <w:r>
              <w:rPr>
                <w:rFonts w:ascii="Calibri" w:hAnsi="Calibri"/>
                <w:b/>
                <w:lang w:val="en-US"/>
              </w:rPr>
              <w:t>,</w:t>
            </w:r>
            <w:r w:rsidRPr="00E83E6F">
              <w:rPr>
                <w:rFonts w:ascii="Calibri" w:hAnsi="Calibri"/>
                <w:b/>
                <w:lang w:val="en-US"/>
              </w:rPr>
              <w:t xml:space="preserve"> </w:t>
            </w:r>
            <w:r>
              <w:rPr>
                <w:rFonts w:ascii="Calibri" w:hAnsi="Calibri"/>
                <w:b/>
                <w:lang w:val="en-US"/>
              </w:rPr>
              <w:t>or</w:t>
            </w:r>
            <w:r w:rsidRPr="00E83E6F">
              <w:rPr>
                <w:rFonts w:ascii="Calibri" w:hAnsi="Calibri"/>
                <w:b/>
                <w:lang w:val="en-US"/>
              </w:rPr>
              <w:t xml:space="preserve"> Positive</w:t>
            </w:r>
            <w:r>
              <w:rPr>
                <w:rFonts w:ascii="Calibri" w:hAnsi="Calibri"/>
                <w:b/>
                <w:lang w:val="en-US"/>
              </w:rPr>
              <w:t xml:space="preserve"> </w:t>
            </w:r>
            <w:r w:rsidRPr="00E83E6F">
              <w:rPr>
                <w:rFonts w:ascii="Calibri" w:hAnsi="Calibri"/>
                <w:b/>
                <w:lang w:val="en-US"/>
              </w:rPr>
              <w:t>responses: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18766" w14:textId="6458A743" w:rsidR="002C433B" w:rsidRPr="00E83E6F" w:rsidRDefault="002C433B" w:rsidP="001B1A24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 xml:space="preserve">Permissible Scores or Points </w:t>
            </w:r>
          </w:p>
        </w:tc>
      </w:tr>
      <w:tr w:rsidR="002C433B" w:rsidRPr="00DE789C" w14:paraId="22360934" w14:textId="77777777" w:rsidTr="002C433B">
        <w:tc>
          <w:tcPr>
            <w:tcW w:w="4153" w:type="dxa"/>
            <w:vMerge/>
            <w:tcBorders>
              <w:bottom w:val="single" w:sz="4" w:space="0" w:color="auto"/>
            </w:tcBorders>
            <w:vAlign w:val="center"/>
          </w:tcPr>
          <w:p w14:paraId="12F85C7E" w14:textId="77777777" w:rsidR="002C433B" w:rsidRPr="00E83E6F" w:rsidRDefault="002C433B" w:rsidP="00DC7C05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5D011BEC" w14:textId="77777777" w:rsidR="002C433B" w:rsidRPr="00E83E6F" w:rsidRDefault="002C433B" w:rsidP="00DC7C05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9D15B" w14:textId="3AA527B1" w:rsidR="002C433B" w:rsidRDefault="002C433B" w:rsidP="001B1A24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Mi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917E3" w14:textId="6CF09388" w:rsidR="002C433B" w:rsidRDefault="002C433B" w:rsidP="001B1A24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Max</w:t>
            </w:r>
          </w:p>
        </w:tc>
      </w:tr>
      <w:tr w:rsidR="004D3068" w:rsidRPr="00DE789C" w14:paraId="6E8F2487" w14:textId="77777777" w:rsidTr="004C3E14">
        <w:trPr>
          <w:trHeight w:val="596"/>
        </w:trPr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7B4DB113" w14:textId="0F373674" w:rsidR="004D3068" w:rsidRPr="00E83E6F" w:rsidRDefault="004D3068" w:rsidP="00C170D6">
            <w:pPr>
              <w:rPr>
                <w:rFonts w:ascii="Calibri" w:hAnsi="Calibri"/>
                <w:b/>
                <w:lang w:val="en-US"/>
              </w:rPr>
            </w:pPr>
            <w:r w:rsidRPr="00E83E6F">
              <w:rPr>
                <w:rFonts w:ascii="Calibri" w:hAnsi="Calibri"/>
                <w:b/>
                <w:lang w:val="en-US"/>
              </w:rPr>
              <w:t>Knowledge</w:t>
            </w:r>
            <w:r>
              <w:rPr>
                <w:rFonts w:ascii="Calibri" w:hAnsi="Calibri"/>
                <w:b/>
                <w:lang w:val="en-US"/>
              </w:rPr>
              <w:t xml:space="preserve"> parameters</w:t>
            </w:r>
          </w:p>
        </w:tc>
      </w:tr>
      <w:tr w:rsidR="000A74AF" w:rsidRPr="00DE789C" w14:paraId="298E7D2A" w14:textId="77777777" w:rsidTr="002C433B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4B72FB67" w14:textId="4DCFA7A5" w:rsidR="001B1A24" w:rsidRPr="00DE789C" w:rsidRDefault="001B1A24">
            <w:p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 xml:space="preserve">1. </w:t>
            </w:r>
            <w:r w:rsidRPr="006F1A1F">
              <w:rPr>
                <w:rFonts w:ascii="Calibri" w:hAnsi="Calibri"/>
                <w:i/>
                <w:lang w:val="en-US"/>
              </w:rPr>
              <w:t>Are you aware of the concept of organ donation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794F" w14:textId="12371EFA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Yes</w:t>
            </w:r>
            <w:r>
              <w:rPr>
                <w:rFonts w:ascii="Calibri" w:hAnsi="Calibri"/>
                <w:lang w:val="en-US"/>
              </w:rPr>
              <w:t>, I am awar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3E08F" w14:textId="040C642D" w:rsidR="001B1A24" w:rsidRPr="00DE789C" w:rsidRDefault="00DA4ADC" w:rsidP="002677B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8BD7" w14:textId="6A6BC093" w:rsidR="001B1A24" w:rsidRPr="00DE789C" w:rsidRDefault="00DA4ADC" w:rsidP="002677B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0A74AF" w:rsidRPr="00DE789C" w14:paraId="5B6BE8DA" w14:textId="77777777" w:rsidTr="002C433B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5A6487BA" w14:textId="48CEF24F" w:rsidR="001B1A24" w:rsidRPr="00DE789C" w:rsidRDefault="001B1A24" w:rsidP="00AF3107">
            <w:p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 xml:space="preserve">2. </w:t>
            </w:r>
            <w:r w:rsidRPr="006F1A1F">
              <w:rPr>
                <w:rFonts w:ascii="Calibri" w:hAnsi="Calibri"/>
                <w:i/>
                <w:lang w:val="en-US"/>
              </w:rPr>
              <w:t>When do you think one donate their organs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7D1BF" w14:textId="5FE24153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At least one of the following: when alive; after death (cadaveric or brain dead)</w:t>
            </w:r>
            <w:r>
              <w:rPr>
                <w:rFonts w:ascii="Calibri" w:hAnsi="Calibri"/>
                <w:lang w:val="en-US"/>
              </w:rPr>
              <w:t>;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55719" w14:textId="42C7CA61" w:rsidR="001B1A24" w:rsidRPr="00DE789C" w:rsidRDefault="00DA4ADC" w:rsidP="002677B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6ACB" w14:textId="26E00288" w:rsidR="001B1A24" w:rsidRPr="00DE789C" w:rsidRDefault="00DA4ADC" w:rsidP="002677B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+1)</w:t>
            </w:r>
          </w:p>
        </w:tc>
      </w:tr>
      <w:tr w:rsidR="000A74AF" w:rsidRPr="00DE789C" w14:paraId="70A17231" w14:textId="77777777" w:rsidTr="002C433B">
        <w:tc>
          <w:tcPr>
            <w:tcW w:w="7230" w:type="dxa"/>
            <w:gridSpan w:val="2"/>
            <w:tcBorders>
              <w:top w:val="single" w:sz="4" w:space="0" w:color="auto"/>
            </w:tcBorders>
            <w:vAlign w:val="center"/>
          </w:tcPr>
          <w:p w14:paraId="48DA86F9" w14:textId="0E0DB8E0" w:rsidR="001F45CD" w:rsidRPr="00DE789C" w:rsidRDefault="001F45CD" w:rsidP="00FD4E01">
            <w:p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 xml:space="preserve">3. </w:t>
            </w:r>
            <w:r w:rsidRPr="006F1A1F">
              <w:rPr>
                <w:rFonts w:ascii="Calibri" w:hAnsi="Calibri"/>
                <w:i/>
                <w:lang w:val="en-US"/>
              </w:rPr>
              <w:t>When do you think the following organs can be donated: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vAlign w:val="center"/>
          </w:tcPr>
          <w:p w14:paraId="0278D574" w14:textId="77777777" w:rsidR="001F45CD" w:rsidRPr="00DE789C" w:rsidRDefault="001F45CD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3501F139" w14:textId="77777777" w:rsidTr="002C433B">
        <w:tc>
          <w:tcPr>
            <w:tcW w:w="4153" w:type="dxa"/>
          </w:tcPr>
          <w:p w14:paraId="7CA6C4B3" w14:textId="605CF9C9" w:rsidR="001B1A24" w:rsidRPr="00DE789C" w:rsidRDefault="001B1A24" w:rsidP="007A5EAE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Kidneys</w:t>
            </w:r>
          </w:p>
        </w:tc>
        <w:tc>
          <w:tcPr>
            <w:tcW w:w="3077" w:type="dxa"/>
            <w:vMerge w:val="restart"/>
            <w:vAlign w:val="center"/>
          </w:tcPr>
          <w:p w14:paraId="24D50462" w14:textId="1C68145F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At least one of the following: when alive; after death (cadaveric or brain dead</w:t>
            </w:r>
            <w:r>
              <w:rPr>
                <w:rFonts w:ascii="Calibri" w:hAnsi="Calibri"/>
                <w:lang w:val="en-US"/>
              </w:rPr>
              <w:t>);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14:paraId="32B172EA" w14:textId="5C92420A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1B15F919" w14:textId="12A219B8" w:rsidR="001B1A24" w:rsidRPr="00DE789C" w:rsidRDefault="00E02BED" w:rsidP="000A74A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+</w:t>
            </w:r>
            <w:r w:rsidR="00DA4ADC">
              <w:rPr>
                <w:rFonts w:ascii="Calibri" w:hAnsi="Calibri"/>
                <w:lang w:val="en-US"/>
              </w:rPr>
              <w:t>1)</w:t>
            </w:r>
            <w:r w:rsidR="000A74AF">
              <w:rPr>
                <w:rFonts w:ascii="Calibri" w:hAnsi="Calibri"/>
                <w:lang w:val="en-US"/>
              </w:rPr>
              <w:t>*6</w:t>
            </w:r>
            <w:r w:rsidR="00DA4ADC">
              <w:rPr>
                <w:rFonts w:ascii="Calibri" w:hAnsi="Calibri"/>
                <w:lang w:val="en-US"/>
              </w:rPr>
              <w:t xml:space="preserve"> </w:t>
            </w:r>
          </w:p>
        </w:tc>
      </w:tr>
      <w:tr w:rsidR="000A74AF" w:rsidRPr="00DE789C" w14:paraId="23796A1F" w14:textId="77777777" w:rsidTr="002C433B">
        <w:tc>
          <w:tcPr>
            <w:tcW w:w="4153" w:type="dxa"/>
          </w:tcPr>
          <w:p w14:paraId="268FF9F1" w14:textId="5B2AD5AB" w:rsidR="001B1A24" w:rsidRPr="00DE789C" w:rsidRDefault="001B1A24" w:rsidP="007A5EAE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Liver</w:t>
            </w:r>
          </w:p>
        </w:tc>
        <w:tc>
          <w:tcPr>
            <w:tcW w:w="3077" w:type="dxa"/>
            <w:vMerge/>
            <w:vAlign w:val="center"/>
          </w:tcPr>
          <w:p w14:paraId="7C744B0B" w14:textId="7BA3F030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E664" w14:textId="77777777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E38E" w14:textId="1DEF7359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03F9430F" w14:textId="77777777" w:rsidTr="002C433B">
        <w:tc>
          <w:tcPr>
            <w:tcW w:w="4153" w:type="dxa"/>
          </w:tcPr>
          <w:p w14:paraId="021223AE" w14:textId="345133BC" w:rsidR="001B1A24" w:rsidRPr="00DE789C" w:rsidRDefault="001B1A24" w:rsidP="009C380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Skin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0CEF7DB1" w14:textId="77777777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E810" w14:textId="77777777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59A9C" w14:textId="45A35A52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62C279A0" w14:textId="77777777" w:rsidTr="002C433B">
        <w:tc>
          <w:tcPr>
            <w:tcW w:w="4153" w:type="dxa"/>
          </w:tcPr>
          <w:p w14:paraId="4FD5F62B" w14:textId="77777777" w:rsidR="001B1A24" w:rsidRPr="00DE789C" w:rsidRDefault="001B1A24" w:rsidP="009C380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Lung</w:t>
            </w:r>
          </w:p>
        </w:tc>
        <w:tc>
          <w:tcPr>
            <w:tcW w:w="307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51BBE4" w14:textId="77777777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7401C" w14:textId="77777777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05BB" w14:textId="2DA8C917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31119745" w14:textId="77777777" w:rsidTr="002C433B">
        <w:tc>
          <w:tcPr>
            <w:tcW w:w="4153" w:type="dxa"/>
          </w:tcPr>
          <w:p w14:paraId="049A9832" w14:textId="77777777" w:rsidR="001B1A24" w:rsidRPr="00DE789C" w:rsidRDefault="001B1A24" w:rsidP="009C380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Intestines</w:t>
            </w:r>
          </w:p>
        </w:tc>
        <w:tc>
          <w:tcPr>
            <w:tcW w:w="307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CD716F" w14:textId="77777777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392A" w14:textId="77777777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57CCE" w14:textId="1505D348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6077EFFE" w14:textId="77777777" w:rsidTr="002C433B">
        <w:tc>
          <w:tcPr>
            <w:tcW w:w="4153" w:type="dxa"/>
            <w:tcBorders>
              <w:bottom w:val="single" w:sz="4" w:space="0" w:color="auto"/>
            </w:tcBorders>
          </w:tcPr>
          <w:p w14:paraId="4A12D6A1" w14:textId="3AA614C6" w:rsidR="001B1A24" w:rsidRPr="00DE789C" w:rsidRDefault="001B1A24" w:rsidP="00881019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Pancreas</w:t>
            </w:r>
          </w:p>
        </w:tc>
        <w:tc>
          <w:tcPr>
            <w:tcW w:w="307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C0CD75" w14:textId="77777777" w:rsidR="001B1A24" w:rsidRPr="00DE789C" w:rsidRDefault="001B1A24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BDDB9" w14:textId="77777777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DBB8" w14:textId="617B49D2" w:rsidR="001B1A24" w:rsidRPr="00DE789C" w:rsidRDefault="001B1A24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15877E09" w14:textId="77777777" w:rsidTr="002C433B">
        <w:tc>
          <w:tcPr>
            <w:tcW w:w="4153" w:type="dxa"/>
            <w:tcBorders>
              <w:top w:val="single" w:sz="4" w:space="0" w:color="auto"/>
            </w:tcBorders>
          </w:tcPr>
          <w:p w14:paraId="2662976D" w14:textId="06974680" w:rsidR="000A74AF" w:rsidRPr="00DE789C" w:rsidRDefault="000A74AF" w:rsidP="00881019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Heart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57EE31" w14:textId="0BB871A5" w:rsidR="000A74AF" w:rsidRPr="00DE789C" w:rsidRDefault="000A74AF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After death (cadaveric or brain dead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48F4DBB" w14:textId="2562AA36" w:rsidR="000A74AF" w:rsidRPr="00DE789C" w:rsidRDefault="000A74AF" w:rsidP="000A74A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B598D1D" w14:textId="4E0F8900" w:rsidR="000A74AF" w:rsidRPr="00DE789C" w:rsidRDefault="000A74AF" w:rsidP="000A74A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)*2</w:t>
            </w:r>
          </w:p>
        </w:tc>
      </w:tr>
      <w:tr w:rsidR="000A74AF" w:rsidRPr="00DE789C" w14:paraId="7DBA1E55" w14:textId="77777777" w:rsidTr="002C433B">
        <w:tc>
          <w:tcPr>
            <w:tcW w:w="4153" w:type="dxa"/>
            <w:tcBorders>
              <w:bottom w:val="single" w:sz="4" w:space="0" w:color="auto"/>
            </w:tcBorders>
          </w:tcPr>
          <w:p w14:paraId="3E881307" w14:textId="74784422" w:rsidR="000A74AF" w:rsidRPr="00DE789C" w:rsidRDefault="000A74AF" w:rsidP="00881019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Cornea</w:t>
            </w:r>
          </w:p>
        </w:tc>
        <w:tc>
          <w:tcPr>
            <w:tcW w:w="307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4ED075" w14:textId="77777777" w:rsidR="000A74AF" w:rsidRPr="00DE789C" w:rsidRDefault="000A74AF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76F7433" w14:textId="77777777" w:rsidR="000A74AF" w:rsidRPr="00DE789C" w:rsidRDefault="000A74AF" w:rsidP="000A74A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B9FD4F9" w14:textId="0E5C5682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A74AF" w:rsidRPr="00DE789C" w14:paraId="192C1E81" w14:textId="77777777" w:rsidTr="002C433B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2881D556" w14:textId="4C54E433" w:rsidR="000A74AF" w:rsidRPr="00E83E6F" w:rsidRDefault="000A74AF" w:rsidP="007A5EAE">
            <w:pPr>
              <w:rPr>
                <w:rFonts w:ascii="Calibri" w:hAnsi="Calibri"/>
                <w:i/>
                <w:lang w:val="en-US"/>
              </w:rPr>
            </w:pPr>
            <w:r w:rsidRPr="00E83E6F">
              <w:rPr>
                <w:rFonts w:ascii="Calibri" w:hAnsi="Calibri"/>
                <w:i/>
                <w:lang w:val="en-US"/>
              </w:rPr>
              <w:t>4. Do you think living organ donations involve any health risks for the donor?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E1FE77" w14:textId="210F0057" w:rsidR="000A74AF" w:rsidRPr="00DE789C" w:rsidRDefault="000A74AF" w:rsidP="00C170D6">
            <w:pPr>
              <w:jc w:val="center"/>
              <w:rPr>
                <w:rFonts w:ascii="Calibri" w:hAnsi="Calibri"/>
                <w:lang w:val="en-US"/>
              </w:rPr>
            </w:pPr>
            <w:r w:rsidRPr="00DE789C">
              <w:rPr>
                <w:rFonts w:ascii="Calibri" w:hAnsi="Calibri"/>
                <w:lang w:val="en-US"/>
              </w:rPr>
              <w:t>Yes</w:t>
            </w:r>
            <w:r>
              <w:rPr>
                <w:rFonts w:ascii="Calibri" w:hAnsi="Calibri"/>
                <w:lang w:val="en-US"/>
              </w:rPr>
              <w:t>, living donors do pose themselves certain health risk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AF4D" w14:textId="45079CAB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BD3E0" w14:textId="50121387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0A74AF" w:rsidRPr="00DE789C" w14:paraId="0BF44050" w14:textId="77777777" w:rsidTr="002C433B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72FDD632" w14:textId="54A16602" w:rsidR="000A74AF" w:rsidRPr="00E83E6F" w:rsidRDefault="000A74AF" w:rsidP="00DE789C">
            <w:pPr>
              <w:rPr>
                <w:rFonts w:ascii="Calibri" w:hAnsi="Calibri"/>
                <w:i/>
                <w:lang w:val="en-US"/>
              </w:rPr>
            </w:pPr>
            <w:r w:rsidRPr="00E83E6F">
              <w:rPr>
                <w:rFonts w:ascii="Calibri" w:hAnsi="Calibri"/>
                <w:i/>
                <w:lang w:val="en-US"/>
              </w:rPr>
              <w:t xml:space="preserve">5. </w:t>
            </w:r>
            <w:r w:rsidR="00E94784">
              <w:rPr>
                <w:rFonts w:ascii="Calibri" w:hAnsi="Calibri" w:cs="Times New Roman"/>
                <w:i/>
                <w:lang w:val="en-US"/>
              </w:rPr>
              <w:t>In India, when alive, is it</w:t>
            </w:r>
            <w:r w:rsidR="000A78B7">
              <w:rPr>
                <w:rFonts w:ascii="Calibri" w:hAnsi="Calibri" w:cs="Times New Roman"/>
                <w:i/>
                <w:lang w:val="en-US"/>
              </w:rPr>
              <w:t xml:space="preserve"> </w:t>
            </w:r>
            <w:r w:rsidRPr="00E83E6F">
              <w:rPr>
                <w:rFonts w:ascii="Calibri" w:hAnsi="Calibri" w:cs="Times New Roman"/>
                <w:i/>
                <w:lang w:val="en-US"/>
              </w:rPr>
              <w:t>legal to donate your organs to people that are unrelated and unknown to you? i.e. are living altruistic (directed / non-directed) donations illegal in India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2810" w14:textId="1BA7E168" w:rsidR="000A74AF" w:rsidRPr="00D06959" w:rsidRDefault="000A78B7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Yes</w:t>
            </w:r>
            <w:r w:rsidR="001B0815">
              <w:rPr>
                <w:rFonts w:ascii="Calibri" w:hAnsi="Calibri"/>
                <w:lang w:val="en-US"/>
              </w:rPr>
              <w:t xml:space="preserve">, it is </w:t>
            </w:r>
            <w:r w:rsidR="000A74AF">
              <w:rPr>
                <w:rFonts w:ascii="Calibri" w:hAnsi="Calibri"/>
                <w:lang w:val="en-US"/>
              </w:rPr>
              <w:t>lega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272E" w14:textId="0FE98080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B6DE" w14:textId="0BF379BB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0A74AF" w:rsidRPr="00DE789C" w14:paraId="4E42A3AE" w14:textId="77777777" w:rsidTr="004D3068">
        <w:trPr>
          <w:trHeight w:val="1220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001A0F45" w14:textId="39B95740" w:rsidR="000A74AF" w:rsidRPr="00E83E6F" w:rsidRDefault="000A74AF" w:rsidP="00DE789C">
            <w:pPr>
              <w:rPr>
                <w:rFonts w:ascii="Calibri" w:hAnsi="Calibri"/>
                <w:i/>
                <w:highlight w:val="yellow"/>
                <w:lang w:val="en-US"/>
              </w:rPr>
            </w:pPr>
            <w:r w:rsidRPr="00E83E6F">
              <w:rPr>
                <w:rFonts w:ascii="Calibri" w:hAnsi="Calibri"/>
                <w:i/>
                <w:lang w:val="en-US"/>
              </w:rPr>
              <w:t>6.</w:t>
            </w:r>
            <w:r w:rsidR="00B721DA">
              <w:rPr>
                <w:rFonts w:ascii="Calibri" w:eastAsia="Times New Roman" w:hAnsi="Calibri" w:cs="Times New Roman"/>
                <w:i/>
                <w:color w:val="000000"/>
              </w:rPr>
              <w:t xml:space="preserve"> In India, is it lega</w:t>
            </w:r>
            <w:r w:rsidRPr="00E83E6F">
              <w:rPr>
                <w:rFonts w:ascii="Calibri" w:eastAsia="Times New Roman" w:hAnsi="Calibri" w:cs="Times New Roman"/>
                <w:i/>
                <w:color w:val="000000"/>
              </w:rPr>
              <w:t>l for the donor or their families (in case of deceased donor transplants) to accept monetary or other benefits from the recipient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772D" w14:textId="668610C4" w:rsidR="000A74AF" w:rsidRPr="00171ADE" w:rsidRDefault="00BA7340" w:rsidP="00C170D6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  <w:r>
              <w:rPr>
                <w:rFonts w:ascii="Calibri" w:hAnsi="Calibri"/>
                <w:lang w:val="en-US"/>
              </w:rPr>
              <w:t>No</w:t>
            </w:r>
            <w:r w:rsidR="000A74AF">
              <w:rPr>
                <w:rFonts w:ascii="Calibri" w:hAnsi="Calibri"/>
                <w:lang w:val="en-US"/>
              </w:rPr>
              <w:t>, it is illega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6D3A8" w14:textId="1691BC80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BA29" w14:textId="6FF92B80" w:rsidR="000A74AF" w:rsidRPr="00DE789C" w:rsidRDefault="000A74AF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300C0C" w:rsidRPr="00DE789C" w14:paraId="3E59DB2D" w14:textId="77777777" w:rsidTr="004D3068">
        <w:tc>
          <w:tcPr>
            <w:tcW w:w="7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ADABF" w14:textId="4FA96C41" w:rsidR="00300C0C" w:rsidRPr="00300C0C" w:rsidRDefault="00E84381" w:rsidP="00300C0C">
            <w:pPr>
              <w:jc w:val="right"/>
              <w:rPr>
                <w:rFonts w:ascii="Calibri" w:hAnsi="Calibri"/>
                <w:i/>
                <w:lang w:val="en-US"/>
              </w:rPr>
            </w:pPr>
            <w:r>
              <w:rPr>
                <w:rFonts w:ascii="Calibri" w:hAnsi="Calibri"/>
                <w:i/>
                <w:lang w:val="en-US"/>
              </w:rPr>
              <w:t>Permissible r</w:t>
            </w:r>
            <w:r w:rsidR="00300C0C">
              <w:rPr>
                <w:rFonts w:ascii="Calibri" w:hAnsi="Calibri"/>
                <w:i/>
                <w:lang w:val="en-US"/>
              </w:rPr>
              <w:t xml:space="preserve">ange of knowledge </w:t>
            </w:r>
            <w:r w:rsidR="005E53F9">
              <w:rPr>
                <w:rFonts w:ascii="Calibri" w:hAnsi="Calibri"/>
                <w:i/>
                <w:lang w:val="en-US"/>
              </w:rPr>
              <w:t xml:space="preserve">parameter </w:t>
            </w:r>
            <w:r w:rsidR="00300C0C">
              <w:rPr>
                <w:rFonts w:ascii="Calibri" w:hAnsi="Calibri"/>
                <w:i/>
                <w:lang w:val="en-US"/>
              </w:rPr>
              <w:t>scores</w:t>
            </w:r>
            <w:r w:rsidR="00EA4F92">
              <w:rPr>
                <w:rFonts w:ascii="Calibri" w:hAnsi="Calibri"/>
                <w:i/>
                <w:lang w:val="en-US"/>
              </w:rPr>
              <w:t>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E68504" w14:textId="6347F5A7" w:rsidR="00300C0C" w:rsidRPr="00300C0C" w:rsidRDefault="00300C0C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89A3B2" w14:textId="675C8D90" w:rsidR="00300C0C" w:rsidRDefault="009D7EB3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</w:t>
            </w:r>
          </w:p>
        </w:tc>
      </w:tr>
      <w:tr w:rsidR="004D3068" w:rsidRPr="00DE789C" w14:paraId="01606BA1" w14:textId="77777777" w:rsidTr="002179BF">
        <w:trPr>
          <w:trHeight w:val="596"/>
        </w:trPr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6205537A" w14:textId="12E24F1C" w:rsidR="004D3068" w:rsidRPr="00E83E6F" w:rsidRDefault="004D3068" w:rsidP="00445E51">
            <w:pPr>
              <w:rPr>
                <w:rFonts w:ascii="Calibri" w:hAnsi="Calibri"/>
                <w:b/>
                <w:lang w:val="en-US"/>
              </w:rPr>
            </w:pPr>
            <w:r w:rsidRPr="00E83E6F">
              <w:rPr>
                <w:rFonts w:ascii="Calibri" w:hAnsi="Calibri"/>
                <w:b/>
                <w:lang w:val="en-US"/>
              </w:rPr>
              <w:t>Attitude</w:t>
            </w:r>
            <w:r>
              <w:rPr>
                <w:rFonts w:ascii="Calibri" w:hAnsi="Calibri"/>
                <w:b/>
                <w:lang w:val="en-US"/>
              </w:rPr>
              <w:t xml:space="preserve"> parameters: Section – I</w:t>
            </w:r>
            <w:r w:rsidR="00EA4F92">
              <w:rPr>
                <w:rFonts w:ascii="Calibri" w:hAnsi="Calibri"/>
                <w:b/>
                <w:lang w:val="en-US"/>
              </w:rPr>
              <w:t xml:space="preserve"> (Preferences with respect to organ donation)</w:t>
            </w:r>
          </w:p>
        </w:tc>
      </w:tr>
      <w:tr w:rsidR="004D3068" w:rsidRPr="00DE789C" w14:paraId="2A45A592" w14:textId="77777777" w:rsidTr="006A5FF5">
        <w:tc>
          <w:tcPr>
            <w:tcW w:w="4153" w:type="dxa"/>
            <w:tcBorders>
              <w:top w:val="single" w:sz="4" w:space="0" w:color="auto"/>
            </w:tcBorders>
          </w:tcPr>
          <w:p w14:paraId="28BB768B" w14:textId="39031B56" w:rsidR="004D3068" w:rsidRPr="00F274E7" w:rsidRDefault="004D3068" w:rsidP="0002539A">
            <w:pPr>
              <w:rPr>
                <w:rFonts w:ascii="Calibri" w:hAnsi="Calibri"/>
                <w:i/>
                <w:highlight w:val="yellow"/>
                <w:lang w:val="en-US"/>
              </w:rPr>
            </w:pPr>
            <w:r w:rsidRPr="00F274E7">
              <w:rPr>
                <w:rFonts w:ascii="Calibri" w:hAnsi="Calibri"/>
                <w:i/>
                <w:lang w:val="en-US"/>
              </w:rPr>
              <w:t>1. Would you extend your support to your kin if they decided to become organ donors?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083035F0" w14:textId="77777777" w:rsidR="004D3068" w:rsidRPr="00171ADE" w:rsidRDefault="004D3068" w:rsidP="00C170D6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  <w:r w:rsidRPr="00FA5D5C">
              <w:rPr>
                <w:rFonts w:ascii="Calibri" w:hAnsi="Calibri"/>
                <w:lang w:val="en-US"/>
              </w:rPr>
              <w:t>Yes</w:t>
            </w:r>
            <w:r>
              <w:rPr>
                <w:rFonts w:ascii="Calibri" w:hAnsi="Calibri"/>
                <w:lang w:val="en-US"/>
              </w:rPr>
              <w:t>, I would.</w:t>
            </w:r>
          </w:p>
          <w:p w14:paraId="3ABF6945" w14:textId="75030619" w:rsidR="004D3068" w:rsidRPr="00171ADE" w:rsidRDefault="004D3068" w:rsidP="00C170D6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</w:p>
        </w:tc>
        <w:tc>
          <w:tcPr>
            <w:tcW w:w="92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02843BA" w14:textId="03BB211F" w:rsidR="004D3068" w:rsidRPr="00DE789C" w:rsidRDefault="004D3068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14:paraId="5C364D70" w14:textId="5FAB72DE" w:rsidR="004D3068" w:rsidRPr="00DE789C" w:rsidRDefault="004D3068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)*3</w:t>
            </w:r>
          </w:p>
        </w:tc>
      </w:tr>
      <w:tr w:rsidR="004D3068" w:rsidRPr="00DE789C" w14:paraId="33B212CA" w14:textId="77777777" w:rsidTr="006A5FF5">
        <w:tc>
          <w:tcPr>
            <w:tcW w:w="4153" w:type="dxa"/>
          </w:tcPr>
          <w:p w14:paraId="485401FD" w14:textId="34FE0672" w:rsidR="004D3068" w:rsidRPr="00F274E7" w:rsidRDefault="004D3068" w:rsidP="00FA5D5C">
            <w:pPr>
              <w:rPr>
                <w:rFonts w:ascii="Calibri" w:hAnsi="Calibri"/>
                <w:i/>
                <w:highlight w:val="yellow"/>
                <w:lang w:val="en-US"/>
              </w:rPr>
            </w:pPr>
            <w:r w:rsidRPr="00F274E7">
              <w:rPr>
                <w:rFonts w:ascii="Calibri" w:hAnsi="Calibri"/>
                <w:i/>
                <w:lang w:val="en-US"/>
              </w:rPr>
              <w:t>2. Would you give your consent for</w:t>
            </w:r>
            <w:r>
              <w:rPr>
                <w:rFonts w:ascii="Calibri" w:hAnsi="Calibri"/>
                <w:i/>
                <w:lang w:val="en-US"/>
              </w:rPr>
              <w:t xml:space="preserve"> </w:t>
            </w:r>
            <w:r w:rsidRPr="00F274E7">
              <w:rPr>
                <w:rFonts w:ascii="Calibri" w:hAnsi="Calibri"/>
                <w:i/>
                <w:lang w:val="en-US"/>
              </w:rPr>
              <w:t xml:space="preserve">non-directed altruistic donation of a deceased relatives’ organs?  </w:t>
            </w:r>
          </w:p>
        </w:tc>
        <w:tc>
          <w:tcPr>
            <w:tcW w:w="3077" w:type="dxa"/>
            <w:vMerge/>
            <w:vAlign w:val="center"/>
          </w:tcPr>
          <w:p w14:paraId="59DD14FC" w14:textId="1D315255" w:rsidR="004D3068" w:rsidRPr="00171ADE" w:rsidRDefault="004D3068" w:rsidP="00C170D6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</w:p>
        </w:tc>
        <w:tc>
          <w:tcPr>
            <w:tcW w:w="921" w:type="dxa"/>
            <w:gridSpan w:val="2"/>
            <w:vMerge/>
            <w:vAlign w:val="center"/>
          </w:tcPr>
          <w:p w14:paraId="761B54AF" w14:textId="77777777" w:rsidR="004D3068" w:rsidRPr="00DE789C" w:rsidRDefault="004D3068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vAlign w:val="center"/>
          </w:tcPr>
          <w:p w14:paraId="117AEBBB" w14:textId="55493FA4" w:rsidR="004D3068" w:rsidRPr="00DE789C" w:rsidRDefault="004D3068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4D3068" w:rsidRPr="00DE789C" w14:paraId="45EE639F" w14:textId="77777777" w:rsidTr="006A5FF5">
        <w:tc>
          <w:tcPr>
            <w:tcW w:w="4153" w:type="dxa"/>
            <w:tcBorders>
              <w:bottom w:val="single" w:sz="4" w:space="0" w:color="auto"/>
            </w:tcBorders>
          </w:tcPr>
          <w:p w14:paraId="0D92103B" w14:textId="369742CC" w:rsidR="004D3068" w:rsidRPr="00F274E7" w:rsidRDefault="004D3068" w:rsidP="009C3803">
            <w:pPr>
              <w:rPr>
                <w:rFonts w:ascii="Calibri" w:hAnsi="Calibri"/>
                <w:i/>
                <w:lang w:val="en-US"/>
              </w:rPr>
            </w:pPr>
            <w:r w:rsidRPr="00F274E7">
              <w:rPr>
                <w:rFonts w:ascii="Calibri" w:hAnsi="Calibri"/>
                <w:i/>
                <w:lang w:val="en-US"/>
              </w:rPr>
              <w:t>3. Would you like to donate your organs</w:t>
            </w:r>
            <w:r w:rsidR="0058726E">
              <w:rPr>
                <w:rFonts w:ascii="Calibri" w:hAnsi="Calibri"/>
                <w:i/>
                <w:lang w:val="en-US"/>
              </w:rPr>
              <w:t xml:space="preserve"> (living / deceased donor transplants)</w:t>
            </w:r>
            <w:r w:rsidRPr="00F274E7">
              <w:rPr>
                <w:rFonts w:ascii="Calibri" w:hAnsi="Calibri"/>
                <w:i/>
                <w:lang w:val="en-US"/>
              </w:rPr>
              <w:t>?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37856EEB" w14:textId="4B0DB4A6" w:rsidR="004D3068" w:rsidRPr="00C1249B" w:rsidRDefault="004D3068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D0EA128" w14:textId="77777777" w:rsidR="004D3068" w:rsidRPr="00C1249B" w:rsidRDefault="004D3068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14:paraId="14FCEBCA" w14:textId="094E548F" w:rsidR="004D3068" w:rsidRPr="00C1249B" w:rsidRDefault="004D3068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81192" w:rsidRPr="00DE789C" w14:paraId="3767A23E" w14:textId="77777777" w:rsidTr="003545A6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6570B04A" w14:textId="58935E65" w:rsidR="00781192" w:rsidRPr="00F274E7" w:rsidRDefault="00781192" w:rsidP="00BC3EEF">
            <w:pPr>
              <w:rPr>
                <w:rFonts w:ascii="Calibri" w:hAnsi="Calibri"/>
                <w:i/>
                <w:lang w:val="en-US"/>
              </w:rPr>
            </w:pPr>
            <w:r w:rsidRPr="00F274E7">
              <w:rPr>
                <w:rFonts w:ascii="Calibri" w:hAnsi="Calibri"/>
                <w:i/>
                <w:lang w:val="en-US"/>
              </w:rPr>
              <w:lastRenderedPageBreak/>
              <w:t>4. Would you be willing to donate your organs to an unrelated and unknown recipient? OR would you be comfortable donating your organs</w:t>
            </w:r>
            <w:r>
              <w:rPr>
                <w:rFonts w:ascii="Calibri" w:hAnsi="Calibri"/>
                <w:i/>
                <w:lang w:val="en-US"/>
              </w:rPr>
              <w:t xml:space="preserve"> </w:t>
            </w:r>
            <w:r w:rsidR="00BC3EEF">
              <w:rPr>
                <w:rFonts w:ascii="Calibri" w:hAnsi="Calibri"/>
                <w:i/>
                <w:lang w:val="en-US"/>
              </w:rPr>
              <w:t>ONLY</w:t>
            </w:r>
            <w:r>
              <w:rPr>
                <w:rFonts w:ascii="Calibri" w:hAnsi="Calibri"/>
                <w:i/>
                <w:lang w:val="en-US"/>
              </w:rPr>
              <w:t xml:space="preserve"> to </w:t>
            </w:r>
            <w:r w:rsidRPr="00F274E7">
              <w:rPr>
                <w:rFonts w:ascii="Calibri" w:hAnsi="Calibri"/>
                <w:i/>
                <w:lang w:val="en-US"/>
              </w:rPr>
              <w:t xml:space="preserve">family and close friends. 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7E572" w14:textId="7FDC4C21" w:rsidR="00781192" w:rsidRPr="00C1249B" w:rsidRDefault="00781192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 am willing to donate my organs to anyone.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002E1" w14:textId="574B5518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A02BC" w14:textId="000C4E04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781192" w:rsidRPr="00DE789C" w14:paraId="2386940B" w14:textId="77777777" w:rsidTr="00361102">
        <w:tc>
          <w:tcPr>
            <w:tcW w:w="4153" w:type="dxa"/>
            <w:tcBorders>
              <w:top w:val="single" w:sz="4" w:space="0" w:color="auto"/>
            </w:tcBorders>
          </w:tcPr>
          <w:p w14:paraId="1DC7E3FD" w14:textId="0010EFFB" w:rsidR="00781192" w:rsidRPr="00D56EBD" w:rsidRDefault="00781192" w:rsidP="0093337F">
            <w:pPr>
              <w:rPr>
                <w:rFonts w:ascii="Calibri" w:hAnsi="Calibri"/>
                <w:i/>
                <w:lang w:val="en-US"/>
              </w:rPr>
            </w:pPr>
            <w:r w:rsidRPr="00D56EBD">
              <w:rPr>
                <w:rFonts w:ascii="Calibri" w:hAnsi="Calibri"/>
                <w:i/>
                <w:lang w:val="en-US"/>
              </w:rPr>
              <w:t xml:space="preserve">5. Does the age of the recipient </w:t>
            </w:r>
            <w:r>
              <w:rPr>
                <w:rFonts w:ascii="Calibri" w:hAnsi="Calibri"/>
                <w:i/>
                <w:lang w:val="en-US"/>
              </w:rPr>
              <w:t>influence your decision, to</w:t>
            </w:r>
            <w:r w:rsidRPr="00D56EBD">
              <w:rPr>
                <w:rFonts w:ascii="Calibri" w:hAnsi="Calibri"/>
                <w:i/>
                <w:lang w:val="en-US"/>
              </w:rPr>
              <w:t xml:space="preserve"> </w:t>
            </w:r>
            <w:r>
              <w:rPr>
                <w:rFonts w:ascii="Calibri" w:hAnsi="Calibri"/>
                <w:i/>
                <w:lang w:val="en-US"/>
              </w:rPr>
              <w:t>donate your organs</w:t>
            </w:r>
            <w:r w:rsidRPr="00D56EBD">
              <w:rPr>
                <w:rFonts w:ascii="Calibri" w:hAnsi="Calibri"/>
                <w:i/>
                <w:lang w:val="en-US"/>
              </w:rPr>
              <w:t xml:space="preserve"> or consent to the donation of a deceased relatives’ organs?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188234FC" w14:textId="6BA5DD86" w:rsidR="00781192" w:rsidRPr="00C1249B" w:rsidRDefault="00781192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, it does not; I would donate my organs irrespective of the recipients’ age or mental status.</w:t>
            </w:r>
          </w:p>
        </w:tc>
        <w:tc>
          <w:tcPr>
            <w:tcW w:w="92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6FD451B" w14:textId="6D512121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14:paraId="56375361" w14:textId="76DB1376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)*2</w:t>
            </w:r>
          </w:p>
        </w:tc>
      </w:tr>
      <w:tr w:rsidR="00781192" w:rsidRPr="00DE789C" w14:paraId="60CEB8D8" w14:textId="77777777" w:rsidTr="00361102">
        <w:tc>
          <w:tcPr>
            <w:tcW w:w="4153" w:type="dxa"/>
            <w:tcBorders>
              <w:bottom w:val="single" w:sz="4" w:space="0" w:color="auto"/>
            </w:tcBorders>
          </w:tcPr>
          <w:p w14:paraId="7CEA41BC" w14:textId="21732793" w:rsidR="00781192" w:rsidRPr="00D56EBD" w:rsidRDefault="00781192" w:rsidP="0093337F">
            <w:pPr>
              <w:rPr>
                <w:rFonts w:ascii="Calibri" w:hAnsi="Calibri"/>
                <w:i/>
                <w:lang w:val="en-US"/>
              </w:rPr>
            </w:pPr>
            <w:r w:rsidRPr="00D56EBD">
              <w:rPr>
                <w:rFonts w:ascii="Calibri" w:hAnsi="Calibri"/>
                <w:i/>
                <w:lang w:val="en-US"/>
              </w:rPr>
              <w:t xml:space="preserve">6. Does the mental status of the recipient </w:t>
            </w:r>
            <w:r>
              <w:rPr>
                <w:rFonts w:ascii="Calibri" w:hAnsi="Calibri"/>
                <w:i/>
                <w:lang w:val="en-US"/>
              </w:rPr>
              <w:t>influence your decision, to donate your organs</w:t>
            </w:r>
            <w:r w:rsidRPr="00D56EBD">
              <w:rPr>
                <w:rFonts w:ascii="Calibri" w:hAnsi="Calibri"/>
                <w:i/>
                <w:lang w:val="en-US"/>
              </w:rPr>
              <w:t xml:space="preserve"> or consent to the donation of a deceased relatives’ organs?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41E8BE09" w14:textId="710A5D34" w:rsidR="00781192" w:rsidRPr="00C1249B" w:rsidRDefault="00781192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1D86F5A" w14:textId="77777777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14:paraId="18CF391C" w14:textId="38EA5C01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81192" w:rsidRPr="00DE789C" w14:paraId="702C63ED" w14:textId="77777777" w:rsidTr="005229D8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75960FDB" w14:textId="1B51854A" w:rsidR="00781192" w:rsidRPr="00D56EBD" w:rsidRDefault="00781192" w:rsidP="0093337F">
            <w:pPr>
              <w:rPr>
                <w:rFonts w:ascii="Calibri" w:hAnsi="Calibri"/>
                <w:i/>
                <w:lang w:val="en-US"/>
              </w:rPr>
            </w:pPr>
            <w:r w:rsidRPr="00D56EBD">
              <w:rPr>
                <w:rFonts w:ascii="Calibri" w:hAnsi="Calibri"/>
                <w:i/>
                <w:lang w:val="en-US"/>
              </w:rPr>
              <w:t xml:space="preserve">7. Does the severity of the medical condition of the recipient matter </w:t>
            </w:r>
            <w:r>
              <w:rPr>
                <w:rFonts w:ascii="Calibri" w:hAnsi="Calibri"/>
                <w:i/>
                <w:lang w:val="en-US"/>
              </w:rPr>
              <w:t xml:space="preserve">influence your decision to, </w:t>
            </w:r>
            <w:r w:rsidRPr="00D56EBD">
              <w:rPr>
                <w:rFonts w:ascii="Calibri" w:hAnsi="Calibri"/>
                <w:i/>
                <w:lang w:val="en-US"/>
              </w:rPr>
              <w:t>donate your organs or consent to the donation of a deceased relatives’ organs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3926" w14:textId="78894FDF" w:rsidR="00781192" w:rsidRPr="00C1249B" w:rsidRDefault="00781192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No, it does not; </w:t>
            </w:r>
            <w:r w:rsidR="004054F9">
              <w:rPr>
                <w:rFonts w:ascii="Calibri" w:hAnsi="Calibri"/>
                <w:lang w:val="en-US"/>
              </w:rPr>
              <w:t>(</w:t>
            </w:r>
            <w:r>
              <w:rPr>
                <w:rFonts w:ascii="Calibri" w:hAnsi="Calibri"/>
                <w:lang w:val="en-US"/>
              </w:rPr>
              <w:t>I would donate my organs irrespective of the severity of the recipients’ medical condition, so long as there exists a legitimate need for the transplant.</w:t>
            </w:r>
            <w:r w:rsidR="004054F9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40AFE" w14:textId="1AE66B72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C328F" w14:textId="14B4BE99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781192" w:rsidRPr="00DE789C" w14:paraId="48B3211C" w14:textId="77777777" w:rsidTr="001C5E3C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72025BFA" w14:textId="6DF2BE57" w:rsidR="00781192" w:rsidRPr="00C1249B" w:rsidRDefault="00781192" w:rsidP="00363138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8. </w:t>
            </w:r>
            <w:r w:rsidRPr="00D56EBD">
              <w:rPr>
                <w:rFonts w:ascii="Calibri" w:hAnsi="Calibri"/>
                <w:i/>
                <w:lang w:val="en-US"/>
              </w:rPr>
              <w:t xml:space="preserve">Does the </w:t>
            </w:r>
            <w:r>
              <w:rPr>
                <w:rFonts w:ascii="Calibri" w:hAnsi="Calibri"/>
                <w:i/>
                <w:lang w:val="en-US"/>
              </w:rPr>
              <w:t>recipients’ religion</w:t>
            </w:r>
            <w:r w:rsidRPr="00D56EBD">
              <w:rPr>
                <w:rFonts w:ascii="Calibri" w:hAnsi="Calibri"/>
                <w:i/>
                <w:lang w:val="en-US"/>
              </w:rPr>
              <w:t xml:space="preserve"> </w:t>
            </w:r>
            <w:r>
              <w:rPr>
                <w:rFonts w:ascii="Calibri" w:hAnsi="Calibri"/>
                <w:i/>
                <w:lang w:val="en-US"/>
              </w:rPr>
              <w:t xml:space="preserve">influence your decision to, </w:t>
            </w:r>
            <w:r w:rsidRPr="00D56EBD">
              <w:rPr>
                <w:rFonts w:ascii="Calibri" w:hAnsi="Calibri"/>
                <w:i/>
                <w:lang w:val="en-US"/>
              </w:rPr>
              <w:t>donate your organs or consent to the donation of a deceased relatives’ organs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80C7" w14:textId="53DECB2D" w:rsidR="00781192" w:rsidRPr="00C1249B" w:rsidRDefault="00781192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No, it does not; </w:t>
            </w:r>
            <w:r w:rsidR="004054F9">
              <w:rPr>
                <w:rFonts w:ascii="Calibri" w:hAnsi="Calibri"/>
                <w:lang w:val="en-US"/>
              </w:rPr>
              <w:t>(</w:t>
            </w:r>
            <w:r>
              <w:rPr>
                <w:rFonts w:ascii="Calibri" w:hAnsi="Calibri"/>
                <w:lang w:val="en-US"/>
              </w:rPr>
              <w:t>I would donate my organs irrespective of the recipients’ religious beliefs.</w:t>
            </w:r>
            <w:r w:rsidR="004054F9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41C51" w14:textId="1A1EFAD0" w:rsidR="00781192" w:rsidRPr="00C1249B" w:rsidRDefault="007811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2EFB" w14:textId="790EFE08" w:rsidR="00781192" w:rsidRPr="00C1249B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EA4F92" w:rsidRPr="00DE789C" w14:paraId="2793B6EE" w14:textId="77777777" w:rsidTr="00E26743">
        <w:trPr>
          <w:trHeight w:val="596"/>
        </w:trPr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1465FC7B" w14:textId="1D892935" w:rsidR="00EA4F92" w:rsidRPr="00A413E0" w:rsidRDefault="00EA4F92" w:rsidP="00C170D6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Attitude parameters: Section – II (Barriers to organ donation)</w:t>
            </w:r>
          </w:p>
        </w:tc>
      </w:tr>
      <w:tr w:rsidR="00EA4F92" w:rsidRPr="00DE789C" w14:paraId="141A6B59" w14:textId="77777777" w:rsidTr="00EA4F92">
        <w:tc>
          <w:tcPr>
            <w:tcW w:w="4153" w:type="dxa"/>
            <w:tcBorders>
              <w:top w:val="single" w:sz="4" w:space="0" w:color="auto"/>
            </w:tcBorders>
          </w:tcPr>
          <w:p w14:paraId="68DD7D6F" w14:textId="19210566" w:rsidR="00EA4F92" w:rsidRPr="009074E0" w:rsidRDefault="00EA4F92" w:rsidP="00A413E0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1. I feel like I am too old to donate my organs: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1421F547" w14:textId="10BFB3E5" w:rsidR="00EA4F92" w:rsidRPr="00A413E0" w:rsidRDefault="00EA4F92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, I do not have such feelings.</w:t>
            </w:r>
          </w:p>
        </w:tc>
        <w:tc>
          <w:tcPr>
            <w:tcW w:w="92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214FB59" w14:textId="79FB295F" w:rsidR="00EA4F92" w:rsidRPr="00A413E0" w:rsidRDefault="00EA4F92" w:rsidP="00EA4F9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14:paraId="75CB521F" w14:textId="5F20DE0A" w:rsidR="00EA4F92" w:rsidRPr="00A413E0" w:rsidRDefault="00EA4F92" w:rsidP="00EA4F9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)*4</w:t>
            </w:r>
          </w:p>
        </w:tc>
      </w:tr>
      <w:tr w:rsidR="00EA4F92" w:rsidRPr="00DE789C" w14:paraId="1293EAA2" w14:textId="77777777" w:rsidTr="00B97543">
        <w:tc>
          <w:tcPr>
            <w:tcW w:w="4153" w:type="dxa"/>
          </w:tcPr>
          <w:p w14:paraId="5494E104" w14:textId="2B64EF65" w:rsidR="00EA4F92" w:rsidRPr="009074E0" w:rsidRDefault="00EA4F92" w:rsidP="00A413E0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2. I feel my medical co-morbidities prevent me from donating my organs:</w:t>
            </w:r>
          </w:p>
        </w:tc>
        <w:tc>
          <w:tcPr>
            <w:tcW w:w="3077" w:type="dxa"/>
            <w:vMerge/>
            <w:vAlign w:val="center"/>
          </w:tcPr>
          <w:p w14:paraId="6E892C52" w14:textId="77777777" w:rsidR="00EA4F92" w:rsidRPr="00A413E0" w:rsidRDefault="00EA4F92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gridSpan w:val="2"/>
            <w:vMerge/>
            <w:vAlign w:val="center"/>
          </w:tcPr>
          <w:p w14:paraId="5C421AB3" w14:textId="77777777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vAlign w:val="center"/>
          </w:tcPr>
          <w:p w14:paraId="1F7625C6" w14:textId="35F39258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EA4F92" w:rsidRPr="00DE789C" w14:paraId="2A2CA592" w14:textId="77777777" w:rsidTr="00B97543">
        <w:tc>
          <w:tcPr>
            <w:tcW w:w="4153" w:type="dxa"/>
          </w:tcPr>
          <w:p w14:paraId="0D0897D3" w14:textId="16382472" w:rsidR="00EA4F92" w:rsidRPr="009074E0" w:rsidRDefault="00EA4F92" w:rsidP="00A413E0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3. I feel the surgery for donating organs will disfigure my body:</w:t>
            </w:r>
          </w:p>
        </w:tc>
        <w:tc>
          <w:tcPr>
            <w:tcW w:w="3077" w:type="dxa"/>
            <w:vMerge/>
            <w:vAlign w:val="center"/>
          </w:tcPr>
          <w:p w14:paraId="1DB53213" w14:textId="77777777" w:rsidR="00EA4F92" w:rsidRPr="00A413E0" w:rsidRDefault="00EA4F92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gridSpan w:val="2"/>
            <w:vMerge/>
            <w:vAlign w:val="center"/>
          </w:tcPr>
          <w:p w14:paraId="04651C19" w14:textId="77777777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vAlign w:val="center"/>
          </w:tcPr>
          <w:p w14:paraId="4B4ED420" w14:textId="65F1B2CC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EA4F92" w:rsidRPr="00DE789C" w14:paraId="2336AD2B" w14:textId="77777777" w:rsidTr="00B97543">
        <w:tc>
          <w:tcPr>
            <w:tcW w:w="4153" w:type="dxa"/>
            <w:tcBorders>
              <w:bottom w:val="single" w:sz="4" w:space="0" w:color="auto"/>
            </w:tcBorders>
          </w:tcPr>
          <w:p w14:paraId="40ADCAAA" w14:textId="2812FACB" w:rsidR="00EA4F92" w:rsidRPr="009074E0" w:rsidRDefault="00EA4F92" w:rsidP="00A77294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4. I feel my family won’t support my decision to donate my organs: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6644A509" w14:textId="77777777" w:rsidR="00EA4F92" w:rsidRPr="00A413E0" w:rsidRDefault="00EA4F92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6EEE5C7" w14:textId="77777777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14:paraId="727C3CD5" w14:textId="5EDE7301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EA4F92" w:rsidRPr="00DE789C" w14:paraId="56CB90A5" w14:textId="77777777" w:rsidTr="00F47688">
        <w:tc>
          <w:tcPr>
            <w:tcW w:w="4153" w:type="dxa"/>
            <w:tcBorders>
              <w:top w:val="single" w:sz="4" w:space="0" w:color="auto"/>
            </w:tcBorders>
          </w:tcPr>
          <w:p w14:paraId="4B6A9809" w14:textId="04D7268D" w:rsidR="00EA4F92" w:rsidRPr="009074E0" w:rsidRDefault="00EA4F92" w:rsidP="00A77294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5. I have concerns that my organs will be used for medical research rather than for patients: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535779A5" w14:textId="67AC1131" w:rsidR="00EA4F92" w:rsidRPr="00A413E0" w:rsidRDefault="00EA4F92" w:rsidP="00C170D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, I do not have any such concerns.</w:t>
            </w:r>
          </w:p>
        </w:tc>
        <w:tc>
          <w:tcPr>
            <w:tcW w:w="92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B6EAA3C" w14:textId="2F856F74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14:paraId="5DE289C1" w14:textId="285531A1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1)*2</w:t>
            </w:r>
          </w:p>
        </w:tc>
      </w:tr>
      <w:tr w:rsidR="00EA4F92" w:rsidRPr="00DE789C" w14:paraId="0D719F79" w14:textId="77777777" w:rsidTr="00F47688">
        <w:tc>
          <w:tcPr>
            <w:tcW w:w="4153" w:type="dxa"/>
            <w:tcBorders>
              <w:bottom w:val="single" w:sz="4" w:space="0" w:color="auto"/>
            </w:tcBorders>
          </w:tcPr>
          <w:p w14:paraId="11A8DBF3" w14:textId="2133F104" w:rsidR="00EA4F92" w:rsidRPr="009074E0" w:rsidRDefault="00EA4F92" w:rsidP="00A77294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6. I have concerns that my organs will not go to those patients who need it most: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160AA5DD" w14:textId="77777777" w:rsidR="00EA4F92" w:rsidRPr="00A413E0" w:rsidRDefault="00EA4F92" w:rsidP="00C170D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9973C0C" w14:textId="77777777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14:paraId="3189C5AF" w14:textId="15697416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EA4F92" w:rsidRPr="00DE789C" w14:paraId="5AF4CB2D" w14:textId="77777777" w:rsidTr="00BF5355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500AA8E2" w14:textId="6CE5CC85" w:rsidR="00EA4F92" w:rsidRPr="009074E0" w:rsidRDefault="00EA4F92" w:rsidP="00A77294">
            <w:pPr>
              <w:rPr>
                <w:rFonts w:ascii="Calibri" w:hAnsi="Calibri"/>
                <w:i/>
                <w:lang w:val="en-US"/>
              </w:rPr>
            </w:pPr>
            <w:r w:rsidRPr="009074E0">
              <w:rPr>
                <w:rFonts w:ascii="Calibri" w:hAnsi="Calibri"/>
                <w:i/>
                <w:lang w:val="en-US"/>
              </w:rPr>
              <w:t>7. My religious beliefs do not permit me to donate my organs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DC350" w14:textId="27CF511C" w:rsidR="00EA4F92" w:rsidRPr="00A413E0" w:rsidRDefault="00EA4F92" w:rsidP="00ED71DD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, I have no such religious restrictions.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1719B" w14:textId="3320493C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AC66" w14:textId="78A65B6F" w:rsidR="00EA4F92" w:rsidRPr="00A413E0" w:rsidRDefault="00EA4F92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</w:tr>
      <w:tr w:rsidR="00EA4F92" w:rsidRPr="00DE789C" w14:paraId="2245F1F8" w14:textId="77777777" w:rsidTr="00582FD4">
        <w:tc>
          <w:tcPr>
            <w:tcW w:w="7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6D3F0" w14:textId="56AD964E" w:rsidR="00EA4F92" w:rsidRPr="005E53F9" w:rsidRDefault="00E84381" w:rsidP="005E53F9">
            <w:pPr>
              <w:jc w:val="right"/>
              <w:rPr>
                <w:rFonts w:ascii="Calibri" w:hAnsi="Calibri"/>
                <w:i/>
                <w:lang w:val="en-US"/>
              </w:rPr>
            </w:pPr>
            <w:r>
              <w:rPr>
                <w:rFonts w:ascii="Calibri" w:hAnsi="Calibri"/>
                <w:i/>
                <w:lang w:val="en-US"/>
              </w:rPr>
              <w:t>Permissible r</w:t>
            </w:r>
            <w:r w:rsidR="005E53F9">
              <w:rPr>
                <w:rFonts w:ascii="Calibri" w:hAnsi="Calibri"/>
                <w:i/>
                <w:lang w:val="en-US"/>
              </w:rPr>
              <w:t>ange of attitude parameter scores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D5D94" w14:textId="6BBA334D" w:rsidR="00EA4F92" w:rsidRDefault="005E53F9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BC3DE" w14:textId="614F0961" w:rsidR="00EA4F92" w:rsidRDefault="005E53F9" w:rsidP="008F225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</w:t>
            </w:r>
          </w:p>
        </w:tc>
      </w:tr>
    </w:tbl>
    <w:p w14:paraId="7B192411" w14:textId="1ACE52AB" w:rsidR="00C1453B" w:rsidRDefault="00C1453B">
      <w:pPr>
        <w:rPr>
          <w:rFonts w:ascii="Calibri" w:hAnsi="Calibri"/>
          <w:lang w:val="en-US"/>
        </w:rPr>
      </w:pPr>
    </w:p>
    <w:sectPr w:rsidR="00C1453B" w:rsidSect="006179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355F9"/>
    <w:multiLevelType w:val="hybridMultilevel"/>
    <w:tmpl w:val="8A4C1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50ED6"/>
    <w:multiLevelType w:val="hybridMultilevel"/>
    <w:tmpl w:val="7DEAF620"/>
    <w:lvl w:ilvl="0" w:tplc="351CDC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activeWritingStyle w:appName="MSWord" w:lang="en-US" w:vendorID="64" w:dllVersion="4096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D89"/>
    <w:rsid w:val="0002539A"/>
    <w:rsid w:val="00054214"/>
    <w:rsid w:val="00064386"/>
    <w:rsid w:val="00097704"/>
    <w:rsid w:val="000A27F6"/>
    <w:rsid w:val="000A74AF"/>
    <w:rsid w:val="000A78B7"/>
    <w:rsid w:val="0011209A"/>
    <w:rsid w:val="001140E8"/>
    <w:rsid w:val="00144977"/>
    <w:rsid w:val="00167BB2"/>
    <w:rsid w:val="00171ADE"/>
    <w:rsid w:val="001B0815"/>
    <w:rsid w:val="001B1A24"/>
    <w:rsid w:val="001F45CD"/>
    <w:rsid w:val="002029C4"/>
    <w:rsid w:val="00233054"/>
    <w:rsid w:val="002677BA"/>
    <w:rsid w:val="002C433B"/>
    <w:rsid w:val="002E5F2A"/>
    <w:rsid w:val="002E745A"/>
    <w:rsid w:val="00300C0C"/>
    <w:rsid w:val="00324F61"/>
    <w:rsid w:val="003323E9"/>
    <w:rsid w:val="00354103"/>
    <w:rsid w:val="00363138"/>
    <w:rsid w:val="003902A9"/>
    <w:rsid w:val="003B475D"/>
    <w:rsid w:val="004054F9"/>
    <w:rsid w:val="00445E51"/>
    <w:rsid w:val="00496377"/>
    <w:rsid w:val="004A3F3B"/>
    <w:rsid w:val="004A5ED4"/>
    <w:rsid w:val="004C0BE8"/>
    <w:rsid w:val="004D3068"/>
    <w:rsid w:val="0052643C"/>
    <w:rsid w:val="0053173D"/>
    <w:rsid w:val="00541682"/>
    <w:rsid w:val="00553917"/>
    <w:rsid w:val="00586A99"/>
    <w:rsid w:val="0058726E"/>
    <w:rsid w:val="005B2E84"/>
    <w:rsid w:val="005C3F0A"/>
    <w:rsid w:val="005E53F9"/>
    <w:rsid w:val="006179CE"/>
    <w:rsid w:val="006F1A1F"/>
    <w:rsid w:val="006F7DE4"/>
    <w:rsid w:val="00724174"/>
    <w:rsid w:val="00755C3D"/>
    <w:rsid w:val="00781192"/>
    <w:rsid w:val="007946F1"/>
    <w:rsid w:val="007A5EAE"/>
    <w:rsid w:val="00833762"/>
    <w:rsid w:val="00862F09"/>
    <w:rsid w:val="00866D38"/>
    <w:rsid w:val="00881019"/>
    <w:rsid w:val="008D64A4"/>
    <w:rsid w:val="008F225C"/>
    <w:rsid w:val="009074E0"/>
    <w:rsid w:val="009235A4"/>
    <w:rsid w:val="0093337F"/>
    <w:rsid w:val="009626F2"/>
    <w:rsid w:val="0099260C"/>
    <w:rsid w:val="009A5808"/>
    <w:rsid w:val="009C10E1"/>
    <w:rsid w:val="009D7EB3"/>
    <w:rsid w:val="009F74DE"/>
    <w:rsid w:val="00A413E0"/>
    <w:rsid w:val="00A474C1"/>
    <w:rsid w:val="00A77294"/>
    <w:rsid w:val="00AF3107"/>
    <w:rsid w:val="00B029AB"/>
    <w:rsid w:val="00B05CDC"/>
    <w:rsid w:val="00B06D89"/>
    <w:rsid w:val="00B51C95"/>
    <w:rsid w:val="00B721DA"/>
    <w:rsid w:val="00B82DA7"/>
    <w:rsid w:val="00BA7340"/>
    <w:rsid w:val="00BC3EEF"/>
    <w:rsid w:val="00BE74E5"/>
    <w:rsid w:val="00C1249B"/>
    <w:rsid w:val="00C1453B"/>
    <w:rsid w:val="00C170D6"/>
    <w:rsid w:val="00C23D67"/>
    <w:rsid w:val="00C4045B"/>
    <w:rsid w:val="00C56CD4"/>
    <w:rsid w:val="00CD3002"/>
    <w:rsid w:val="00D06959"/>
    <w:rsid w:val="00D51A51"/>
    <w:rsid w:val="00D56EBD"/>
    <w:rsid w:val="00DA4ADC"/>
    <w:rsid w:val="00DC7C05"/>
    <w:rsid w:val="00DE789C"/>
    <w:rsid w:val="00E02BED"/>
    <w:rsid w:val="00E10C23"/>
    <w:rsid w:val="00E14467"/>
    <w:rsid w:val="00E43780"/>
    <w:rsid w:val="00E60C58"/>
    <w:rsid w:val="00E83E6F"/>
    <w:rsid w:val="00E84381"/>
    <w:rsid w:val="00E94784"/>
    <w:rsid w:val="00EA4F92"/>
    <w:rsid w:val="00EB404C"/>
    <w:rsid w:val="00ED2F81"/>
    <w:rsid w:val="00ED71DD"/>
    <w:rsid w:val="00F274E7"/>
    <w:rsid w:val="00F93A43"/>
    <w:rsid w:val="00FA5D5C"/>
    <w:rsid w:val="00FA7A60"/>
    <w:rsid w:val="00FD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B9A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D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1A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A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A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A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A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T Jagadeesh</dc:creator>
  <cp:keywords/>
  <dc:description/>
  <cp:lastModifiedBy>Akshay T Jagadeesh</cp:lastModifiedBy>
  <cp:revision>74</cp:revision>
  <dcterms:created xsi:type="dcterms:W3CDTF">2017-10-03T11:41:00Z</dcterms:created>
  <dcterms:modified xsi:type="dcterms:W3CDTF">2018-10-04T12:45:00Z</dcterms:modified>
</cp:coreProperties>
</file>